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dditional file 1:</w:t>
      </w:r>
    </w:p>
    <w:p>
      <w:pPr>
        <w:pStyle w:val="Heading1"/>
        <w:rPr/>
      </w:pPr>
      <w:r>
        <w:rPr/>
        <w:t>Case series documenting lack of autoresuscitation</w:t>
      </w:r>
    </w:p>
    <w:tbl>
      <w:tblPr>
        <w:tblW w:w="14820" w:type="dxa"/>
        <w:jc w:val="left"/>
        <w:tblInd w:w="-6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530"/>
        <w:gridCol w:w="3978"/>
        <w:gridCol w:w="1260"/>
        <w:gridCol w:w="487"/>
        <w:gridCol w:w="1089"/>
        <w:gridCol w:w="2860"/>
        <w:gridCol w:w="3600"/>
      </w:tblGrid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 (year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 crite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nitoring  &gt;2 min* 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 obs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hor’s conclusion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ent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ud et al [39]  (1947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>
              <w:rPr>
                <w:sz w:val="20"/>
                <w:szCs w:val="20"/>
              </w:rPr>
              <w:t>When practical, the electrodes were attached to the moribund patient before clinical death…tracings were taken intermittently or continuously until the string became motionless.”  Age 10-87yr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d for n=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tated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>
              <w:rPr>
                <w:sz w:val="20"/>
                <w:szCs w:val="20"/>
              </w:rPr>
              <w:t>Permanent standstill occurred without VF in 50% of cases.”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 not monitored at death, leaving a true n=21.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elberg [40]  (1952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>
              <w:rPr>
                <w:sz w:val="20"/>
                <w:szCs w:val="20"/>
              </w:rPr>
              <w:t>EKGs were recorded for varying lengths of time before, during, and after death…resuscitative measures were applied in 22 cases.”  Age 8-80yr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tated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tated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>
              <w:rPr>
                <w:sz w:val="20"/>
                <w:szCs w:val="20"/>
              </w:rPr>
              <w:t xml:space="preserve">Recurring asystoles or ventricular standstills are common and often appear to be self-limited.” 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>
              <w:rPr>
                <w:sz w:val="20"/>
                <w:szCs w:val="20"/>
              </w:rPr>
              <w:t>It is possible that in many cases the recording of terminal EKGs may have been stopped upon the appearance of a long asystole, before true cessation.”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binson [41]  (1912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>
              <w:rPr>
                <w:sz w:val="20"/>
                <w:szCs w:val="20"/>
              </w:rPr>
              <w:t>EKG records obtained from 7 patients before and during the actual stoppage of the heart…There were naturally many failures to obtain records, especially when fatalities occurred suddenly.”  Age 8mo to 37yr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d for n=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tated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>
              <w:rPr>
                <w:sz w:val="20"/>
                <w:szCs w:val="20"/>
              </w:rPr>
              <w:t>Cardiac activity continued from 6-35min after all the usual clinical signs of death had occurred.”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Case 5 had resumption of cardiac rhythm at a rate of 33 bpm “after a stoppage of 2 ½ minutes.”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Case 7 had no evidence of cardiac activity “17 min post mortem.  Because the records were not satisfactory, a more detailed analysis is not possible.”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ius [42]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24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…</w:t>
            </w:r>
            <w:r>
              <w:rPr>
                <w:sz w:val="20"/>
                <w:szCs w:val="20"/>
              </w:rPr>
              <w:t>six patients in whom almost continuous EKG records were obtained from 10min to 7hr 32min preceding death.”  Age 29-58yr (based on information for n=4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tated (4), several minutes (1), 1min 3.04 sec(1).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tated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>
              <w:rPr>
                <w:sz w:val="20"/>
                <w:szCs w:val="20"/>
              </w:rPr>
              <w:t>The changes occurring in the mechanism of the human heart preceding and during death are variable…”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dstein et al [43]  1970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>
              <w:rPr>
                <w:sz w:val="20"/>
                <w:szCs w:val="20"/>
              </w:rPr>
              <w:t>A series of aged individuals in whom terminal EKGs and necropsies were available…Lead II was then continuously recorded until electrical activity ceased…The time of cessation of electrical activity- electrical death- was recorded.  Where clinically indicated, the usual resuscitative measures were employed.”  Ages 73-101yr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d for n=1.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tated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>
              <w:rPr>
                <w:sz w:val="20"/>
                <w:szCs w:val="20"/>
              </w:rPr>
              <w:t>The majority of deaths from all causes showed an EKG pattern of the dying heart…”  In review of the literature they report “survival times after clinical death [of up to 50min].”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>
              <w:rPr>
                <w:sz w:val="20"/>
                <w:szCs w:val="20"/>
              </w:rPr>
              <w:t xml:space="preserve">In 7 (23%) of the 31 patients, electrical death terminated in VF…One patient terminated with a rapid VT.” 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lection criteria poorly described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5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0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tated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 terminal EKG pattern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not determine if autoresuscitation occurs</w:t>
            </w:r>
          </w:p>
        </w:tc>
      </w:tr>
    </w:tbl>
    <w:p>
      <w:pPr>
        <w:pStyle w:val="Normal"/>
        <w:spacing w:lineRule="auto" w:line="480"/>
        <w:rPr/>
      </w:pPr>
      <w:r>
        <w:rPr/>
        <w:t>AL: arterial line; EKG: electrocardiogram; VF: ventricular fibrillation.  Cont obs: continuous observation.  *Monitoring &gt;2min: refers to ongoing EKG monitoring for &gt;2min after death was pronounced based on EKG asystole or VF.</w:t>
      </w:r>
    </w:p>
    <w:sectPr>
      <w:type w:val="nextPage"/>
      <w:pgSz w:orient="landscape" w:w="15840" w:h="12240"/>
      <w:pgMar w:left="1440" w:right="1440" w:gutter="0" w:header="0" w:top="540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30T10:06:00Z</dcterms:created>
  <dc:creator>AriJoffe</dc:creator>
  <dc:description/>
  <dc:language>en-US</dc:language>
  <cp:lastModifiedBy>gregor.hopkins</cp:lastModifiedBy>
  <dcterms:modified xsi:type="dcterms:W3CDTF">2007-12-13T14:09:00Z</dcterms:modified>
  <cp:revision>4</cp:revision>
  <dc:subject/>
  <dc:title>Additional file 1</dc:title>
</cp:coreProperties>
</file>